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BDB1D" w14:textId="77777777" w:rsidR="00BC4A74" w:rsidRDefault="00AF5239">
      <w:bookmarkStart w:id="0" w:name="_GoBack"/>
      <w:bookmarkEnd w:id="0"/>
      <w:r w:rsidRPr="00AF5239">
        <w:rPr>
          <w:b/>
        </w:rPr>
        <w:t>Supplementary Table 1:</w:t>
      </w:r>
      <w:r>
        <w:t xml:space="preserve"> List of differentially expressed genes in C1-type </w:t>
      </w:r>
      <w:proofErr w:type="spellStart"/>
      <w:r>
        <w:t>CAFs</w:t>
      </w:r>
      <w:proofErr w:type="spellEnd"/>
      <w:r>
        <w:t xml:space="preserve"> verses C2-Type </w:t>
      </w:r>
      <w:proofErr w:type="spellStart"/>
      <w:r>
        <w:t>CAFs</w:t>
      </w:r>
      <w:proofErr w:type="spellEnd"/>
      <w:r>
        <w:t xml:space="preserve"> (Probes with fold change-more than 2 and </w:t>
      </w:r>
      <w:r w:rsidR="007F20E8">
        <w:t xml:space="preserve">adjusted </w:t>
      </w:r>
      <w:r w:rsidRPr="00AF5239">
        <w:rPr>
          <w:i/>
        </w:rPr>
        <w:t>P</w:t>
      </w:r>
      <w:r>
        <w:t xml:space="preserve"> value less than 0.05 were shortlisted)</w:t>
      </w:r>
    </w:p>
    <w:p w14:paraId="2BF1ABB9" w14:textId="77777777" w:rsidR="00AF5239" w:rsidRDefault="00AF5239"/>
    <w:tbl>
      <w:tblPr>
        <w:tblW w:w="4227" w:type="dxa"/>
        <w:jc w:val="center"/>
        <w:tblLook w:val="04A0" w:firstRow="1" w:lastRow="0" w:firstColumn="1" w:lastColumn="0" w:noHBand="0" w:noVBand="1"/>
      </w:tblPr>
      <w:tblGrid>
        <w:gridCol w:w="1709"/>
        <w:gridCol w:w="1340"/>
        <w:gridCol w:w="1493"/>
      </w:tblGrid>
      <w:tr w:rsidR="00AF5239" w:rsidRPr="00AF5239" w14:paraId="25EDAC83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96EB" w14:textId="77777777" w:rsidR="00AF5239" w:rsidRPr="00AF5239" w:rsidRDefault="00AF5239" w:rsidP="00AF52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  <w:t>Prob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6D8" w14:textId="77777777" w:rsidR="00AF5239" w:rsidRPr="00AF5239" w:rsidRDefault="00AF5239" w:rsidP="00AF52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  <w:t>SYMBOL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77E0" w14:textId="77777777" w:rsidR="00AF5239" w:rsidRPr="00AF5239" w:rsidRDefault="00AF5239" w:rsidP="00AF52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b/>
                <w:color w:val="000000"/>
                <w:lang w:val="en-IN"/>
              </w:rPr>
              <w:t>FC</w:t>
            </w:r>
          </w:p>
        </w:tc>
      </w:tr>
      <w:tr w:rsidR="00AF5239" w:rsidRPr="00AF5239" w14:paraId="6C5FCD9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D2C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50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67D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EPP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C3B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6.262301214</w:t>
            </w:r>
          </w:p>
        </w:tc>
      </w:tr>
      <w:tr w:rsidR="00AF5239" w:rsidRPr="00AF5239" w14:paraId="19E5EFD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2E1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947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00B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64672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463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29650909</w:t>
            </w:r>
          </w:p>
        </w:tc>
      </w:tr>
      <w:tr w:rsidR="00AF5239" w:rsidRPr="00AF5239" w14:paraId="02CACC9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DDE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96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8FA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MO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2C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8.217991584</w:t>
            </w:r>
          </w:p>
        </w:tc>
      </w:tr>
      <w:tr w:rsidR="00AF5239" w:rsidRPr="00AF5239" w14:paraId="37272D4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957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412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D85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LJ405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5CF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00675382</w:t>
            </w:r>
          </w:p>
        </w:tc>
      </w:tr>
      <w:tr w:rsidR="00AF5239" w:rsidRPr="00AF5239" w14:paraId="68CCC74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CEB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85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243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DKN1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D3A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697546182</w:t>
            </w:r>
          </w:p>
        </w:tc>
      </w:tr>
      <w:tr w:rsidR="00AF5239" w:rsidRPr="00AF5239" w14:paraId="6A58CD4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89F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96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CA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DCHS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E17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3613645</w:t>
            </w:r>
          </w:p>
        </w:tc>
      </w:tr>
      <w:tr w:rsidR="00AF5239" w:rsidRPr="00AF5239" w14:paraId="5628ACB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F87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30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2D3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DGF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F1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6.330961662</w:t>
            </w:r>
          </w:p>
        </w:tc>
      </w:tr>
      <w:tr w:rsidR="00AF5239" w:rsidRPr="00AF5239" w14:paraId="2A8CB16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071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5EB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GPAT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60E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04340493</w:t>
            </w:r>
          </w:p>
        </w:tc>
      </w:tr>
      <w:tr w:rsidR="00AF5239" w:rsidRPr="00AF5239" w14:paraId="4A7F3AC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1E4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47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68E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LJ2253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05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310284344</w:t>
            </w:r>
          </w:p>
        </w:tc>
      </w:tr>
      <w:tr w:rsidR="00AF5239" w:rsidRPr="00AF5239" w14:paraId="763A212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E13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768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338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DGF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846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092837816</w:t>
            </w:r>
          </w:p>
        </w:tc>
      </w:tr>
      <w:tr w:rsidR="00AF5239" w:rsidRPr="00AF5239" w14:paraId="169B60A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EF2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73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59B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DAMTS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FA2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79417766</w:t>
            </w:r>
          </w:p>
        </w:tc>
      </w:tr>
      <w:tr w:rsidR="00AF5239" w:rsidRPr="00AF5239" w14:paraId="201ACC2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4F7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52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700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AMD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7FF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547578811</w:t>
            </w:r>
          </w:p>
        </w:tc>
      </w:tr>
      <w:tr w:rsidR="00AF5239" w:rsidRPr="00AF5239" w14:paraId="14A4C91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470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89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438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OLSY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CBD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262859298</w:t>
            </w:r>
          </w:p>
        </w:tc>
      </w:tr>
      <w:tr w:rsidR="00AF5239" w:rsidRPr="00AF5239" w14:paraId="6B45986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94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225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3AC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ALNT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FFE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29402306</w:t>
            </w:r>
          </w:p>
        </w:tc>
      </w:tr>
      <w:tr w:rsidR="00AF5239" w:rsidRPr="00AF5239" w14:paraId="36EF191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74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702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EF6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RT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7A5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4690977</w:t>
            </w:r>
          </w:p>
        </w:tc>
      </w:tr>
      <w:tr w:rsidR="00AF5239" w:rsidRPr="00AF5239" w14:paraId="05E1CD4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98F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46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52B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BTBD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EA2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10.78661449</w:t>
            </w:r>
          </w:p>
        </w:tc>
      </w:tr>
      <w:tr w:rsidR="00AF5239" w:rsidRPr="00AF5239" w14:paraId="390A418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5CE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9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25F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CDH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68D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280253074</w:t>
            </w:r>
          </w:p>
        </w:tc>
      </w:tr>
      <w:tr w:rsidR="00AF5239" w:rsidRPr="00AF5239" w14:paraId="4D316EB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1A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998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004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G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50E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310236072</w:t>
            </w:r>
          </w:p>
        </w:tc>
      </w:tr>
      <w:tr w:rsidR="00AF5239" w:rsidRPr="00AF5239" w14:paraId="76CD14B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DA5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88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36B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5orf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CEB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56189152</w:t>
            </w:r>
          </w:p>
        </w:tc>
      </w:tr>
      <w:tr w:rsidR="00AF5239" w:rsidRPr="00AF5239" w14:paraId="62A7B1C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3AB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2298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86E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CDH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93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500383154</w:t>
            </w:r>
          </w:p>
        </w:tc>
      </w:tr>
      <w:tr w:rsidR="00AF5239" w:rsidRPr="00AF5239" w14:paraId="107A6D5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2EF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89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CDF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LC1A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54F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38818941</w:t>
            </w:r>
          </w:p>
        </w:tc>
      </w:tr>
      <w:tr w:rsidR="00AF5239" w:rsidRPr="00AF5239" w14:paraId="01E7F81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526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010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5BA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EPHX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5FB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651980959</w:t>
            </w:r>
          </w:p>
        </w:tc>
      </w:tr>
      <w:tr w:rsidR="00AF5239" w:rsidRPr="00AF5239" w14:paraId="1F4F173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CFC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661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40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EK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CFB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92328313</w:t>
            </w:r>
          </w:p>
        </w:tc>
      </w:tr>
      <w:tr w:rsidR="00AF5239" w:rsidRPr="00AF5239" w14:paraId="5341EF1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FF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2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DFE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PATA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C56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692390668</w:t>
            </w:r>
          </w:p>
        </w:tc>
      </w:tr>
      <w:tr w:rsidR="00AF5239" w:rsidRPr="00AF5239" w14:paraId="74DB990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29C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12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6B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PNM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AC1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996238661</w:t>
            </w:r>
          </w:p>
        </w:tc>
      </w:tr>
      <w:tr w:rsidR="00AF5239" w:rsidRPr="00AF5239" w14:paraId="740CF0C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2F6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4139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737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G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398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9.373918273</w:t>
            </w:r>
          </w:p>
        </w:tc>
      </w:tr>
      <w:tr w:rsidR="00AF5239" w:rsidRPr="00AF5239" w14:paraId="3EEA2E5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7C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22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FB1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SF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9AD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03123919</w:t>
            </w:r>
          </w:p>
        </w:tc>
      </w:tr>
      <w:tr w:rsidR="00AF5239" w:rsidRPr="00AF5239" w14:paraId="32450CA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36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15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84F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EK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2A6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013</w:t>
            </w:r>
          </w:p>
        </w:tc>
      </w:tr>
      <w:tr w:rsidR="00AF5239" w:rsidRPr="00AF5239" w14:paraId="1D94C7F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F3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70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927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RPS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0D3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98972457</w:t>
            </w:r>
          </w:p>
        </w:tc>
      </w:tr>
      <w:tr w:rsidR="00AF5239" w:rsidRPr="00AF5239" w14:paraId="4BF6E27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A93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63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BCA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EMA7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67D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63604862</w:t>
            </w:r>
          </w:p>
        </w:tc>
      </w:tr>
      <w:tr w:rsidR="00AF5239" w:rsidRPr="00AF5239" w14:paraId="05AAA42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1FF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40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33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BOAT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872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694929395</w:t>
            </w:r>
          </w:p>
        </w:tc>
      </w:tr>
      <w:tr w:rsidR="00AF5239" w:rsidRPr="00AF5239" w14:paraId="3C7C886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986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09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7E2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BMP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FE5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910278926</w:t>
            </w:r>
          </w:p>
        </w:tc>
      </w:tr>
      <w:tr w:rsidR="00AF5239" w:rsidRPr="00AF5239" w14:paraId="514016C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820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95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5A5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A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71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24325702</w:t>
            </w:r>
          </w:p>
        </w:tc>
      </w:tr>
      <w:tr w:rsidR="00AF5239" w:rsidRPr="00AF5239" w14:paraId="4686F9A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659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238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87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RPS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260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67006486</w:t>
            </w:r>
          </w:p>
        </w:tc>
      </w:tr>
      <w:tr w:rsidR="00AF5239" w:rsidRPr="00AF5239" w14:paraId="3641852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A78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096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C04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ASS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983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901554068</w:t>
            </w:r>
          </w:p>
        </w:tc>
      </w:tr>
      <w:tr w:rsidR="00AF5239" w:rsidRPr="00AF5239" w14:paraId="355AF5D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A0E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75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4E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EMA4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EB1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352858254</w:t>
            </w:r>
          </w:p>
        </w:tc>
      </w:tr>
      <w:tr w:rsidR="00AF5239" w:rsidRPr="00AF5239" w14:paraId="0D5C75C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3EC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2255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A0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ZNF52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755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225438712</w:t>
            </w:r>
          </w:p>
        </w:tc>
      </w:tr>
      <w:tr w:rsidR="00AF5239" w:rsidRPr="00AF5239" w14:paraId="5B96AC1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F6F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90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3D9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OXQ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45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488544251</w:t>
            </w:r>
          </w:p>
        </w:tc>
      </w:tr>
      <w:tr w:rsidR="00AF5239" w:rsidRPr="00AF5239" w14:paraId="67863C3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2F8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157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E57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OX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0D5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440713034</w:t>
            </w:r>
          </w:p>
        </w:tc>
      </w:tr>
      <w:tr w:rsidR="00AF5239" w:rsidRPr="00AF5239" w14:paraId="111C847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FF5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91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6B4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AMD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4A1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93385487</w:t>
            </w:r>
          </w:p>
        </w:tc>
      </w:tr>
      <w:tr w:rsidR="00AF5239" w:rsidRPr="00AF5239" w14:paraId="5FAA715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B72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lastRenderedPageBreak/>
              <w:t>ILMN_18079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188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NCAIP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BAB5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152488057</w:t>
            </w:r>
          </w:p>
        </w:tc>
      </w:tr>
      <w:tr w:rsidR="00AF5239" w:rsidRPr="00AF5239" w14:paraId="47D3FAA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052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48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997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LDH3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0E9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553712555</w:t>
            </w:r>
          </w:p>
        </w:tc>
      </w:tr>
      <w:tr w:rsidR="00AF5239" w:rsidRPr="00AF5239" w14:paraId="1EEAA1E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577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77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40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1orf2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1DC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537101916</w:t>
            </w:r>
          </w:p>
        </w:tc>
      </w:tr>
      <w:tr w:rsidR="00AF5239" w:rsidRPr="00AF5239" w14:paraId="166FE93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EF3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4073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F7D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PNM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BBA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92108119</w:t>
            </w:r>
          </w:p>
        </w:tc>
      </w:tr>
      <w:tr w:rsidR="00AF5239" w:rsidRPr="00AF5239" w14:paraId="00553DB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99A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041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CFD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IT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4BD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09778504</w:t>
            </w:r>
          </w:p>
        </w:tc>
      </w:tr>
      <w:tr w:rsidR="00AF5239" w:rsidRPr="00AF5239" w14:paraId="6215141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66F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386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36B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ULBP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E6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00120806</w:t>
            </w:r>
          </w:p>
        </w:tc>
      </w:tr>
      <w:tr w:rsidR="00AF5239" w:rsidRPr="00AF5239" w14:paraId="065089D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6BB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23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ED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CTD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3D6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431248746</w:t>
            </w:r>
          </w:p>
        </w:tc>
      </w:tr>
      <w:tr w:rsidR="00AF5239" w:rsidRPr="00AF5239" w14:paraId="561979F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70D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691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E3D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RG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31E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59232948</w:t>
            </w:r>
          </w:p>
        </w:tc>
      </w:tr>
      <w:tr w:rsidR="00AF5239" w:rsidRPr="00AF5239" w14:paraId="20F4CF1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7C5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29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719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IPA1L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35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10.3009834</w:t>
            </w:r>
          </w:p>
        </w:tc>
      </w:tr>
      <w:tr w:rsidR="00AF5239" w:rsidRPr="00AF5239" w14:paraId="5D0A06E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A42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83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4CD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LC2A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46B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46318225</w:t>
            </w:r>
          </w:p>
        </w:tc>
      </w:tr>
      <w:tr w:rsidR="00AF5239" w:rsidRPr="00AF5239" w14:paraId="686C9C4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30F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726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EC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NGPTL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10A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709565127</w:t>
            </w:r>
          </w:p>
        </w:tc>
      </w:tr>
      <w:tr w:rsidR="00AF5239" w:rsidRPr="00AF5239" w14:paraId="1FB1915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1FD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09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6E7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OXF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A76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173462845</w:t>
            </w:r>
          </w:p>
        </w:tc>
      </w:tr>
      <w:tr w:rsidR="00AF5239" w:rsidRPr="00AF5239" w14:paraId="45CFA76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045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714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0F0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XCR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055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12.53567447</w:t>
            </w:r>
          </w:p>
        </w:tc>
      </w:tr>
      <w:tr w:rsidR="00AF5239" w:rsidRPr="00AF5239" w14:paraId="15646FB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FB7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94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070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PCDD1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C9B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17925338</w:t>
            </w:r>
          </w:p>
        </w:tc>
      </w:tr>
      <w:tr w:rsidR="00AF5239" w:rsidRPr="00AF5239" w14:paraId="3912FC1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358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523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DCB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ASS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81E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756102379</w:t>
            </w:r>
          </w:p>
        </w:tc>
      </w:tr>
      <w:tr w:rsidR="00AF5239" w:rsidRPr="00AF5239" w14:paraId="0833519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E12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446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E8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GB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D38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61938194</w:t>
            </w:r>
          </w:p>
        </w:tc>
      </w:tr>
      <w:tr w:rsidR="00AF5239" w:rsidRPr="00AF5239" w14:paraId="02DED79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B64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89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F87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OCS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E74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095811264</w:t>
            </w:r>
          </w:p>
        </w:tc>
      </w:tr>
      <w:tr w:rsidR="00AF5239" w:rsidRPr="00AF5239" w14:paraId="653152B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00F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253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E62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LDN2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A1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990355641</w:t>
            </w:r>
          </w:p>
        </w:tc>
      </w:tr>
      <w:tr w:rsidR="00AF5239" w:rsidRPr="00AF5239" w14:paraId="2694E92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D7D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127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B31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UNX1T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6A1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94928184</w:t>
            </w:r>
          </w:p>
        </w:tc>
      </w:tr>
      <w:tr w:rsidR="00AF5239" w:rsidRPr="00AF5239" w14:paraId="6035A05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F74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40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44C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ACNA2D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1B9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558095117</w:t>
            </w:r>
          </w:p>
        </w:tc>
      </w:tr>
      <w:tr w:rsidR="00AF5239" w:rsidRPr="00AF5239" w14:paraId="3F9FC91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A79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960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02B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13orf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B1D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90609993</w:t>
            </w:r>
          </w:p>
        </w:tc>
      </w:tr>
      <w:tr w:rsidR="00AF5239" w:rsidRPr="00AF5239" w14:paraId="57257E2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3E3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03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7D8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RG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90D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65781942</w:t>
            </w:r>
          </w:p>
        </w:tc>
      </w:tr>
      <w:tr w:rsidR="00AF5239" w:rsidRPr="00AF5239" w14:paraId="04C7A1D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480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97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092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NX2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66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79596011</w:t>
            </w:r>
          </w:p>
        </w:tc>
      </w:tr>
      <w:tr w:rsidR="00AF5239" w:rsidRPr="00AF5239" w14:paraId="4221148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AA2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89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42B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LC31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FDB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52876581</w:t>
            </w:r>
          </w:p>
        </w:tc>
      </w:tr>
      <w:tr w:rsidR="00AF5239" w:rsidRPr="00AF5239" w14:paraId="06D26C6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42D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136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8DC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AB7L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947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074969565</w:t>
            </w:r>
          </w:p>
        </w:tc>
      </w:tr>
      <w:tr w:rsidR="00AF5239" w:rsidRPr="00AF5239" w14:paraId="2BC59EA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6B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4016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5FB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LDH3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A8E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170850469</w:t>
            </w:r>
          </w:p>
        </w:tc>
      </w:tr>
      <w:tr w:rsidR="00AF5239" w:rsidRPr="00AF5239" w14:paraId="0A5F965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51F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75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610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EYA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C7D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6.535726642</w:t>
            </w:r>
          </w:p>
        </w:tc>
      </w:tr>
      <w:tr w:rsidR="00AF5239" w:rsidRPr="00AF5239" w14:paraId="020F4F1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386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56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A4B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P53I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92CC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96459255</w:t>
            </w:r>
          </w:p>
        </w:tc>
      </w:tr>
      <w:tr w:rsidR="00AF5239" w:rsidRPr="00AF5239" w14:paraId="1AA636E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E01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997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E26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PR17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DF1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047415459</w:t>
            </w:r>
          </w:p>
        </w:tc>
      </w:tr>
      <w:tr w:rsidR="00AF5239" w:rsidRPr="00AF5239" w14:paraId="22133553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2F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56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9B1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CDC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8A9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83616849</w:t>
            </w:r>
          </w:p>
        </w:tc>
      </w:tr>
      <w:tr w:rsidR="00AF5239" w:rsidRPr="00AF5239" w14:paraId="4BA38CA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82E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318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91E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OCS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81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124356054</w:t>
            </w:r>
          </w:p>
        </w:tc>
      </w:tr>
      <w:tr w:rsidR="00AF5239" w:rsidRPr="00AF5239" w14:paraId="7308028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1E3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98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F04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G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A5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6.137579993</w:t>
            </w:r>
          </w:p>
        </w:tc>
      </w:tr>
      <w:tr w:rsidR="00AF5239" w:rsidRPr="00AF5239" w14:paraId="2998923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8C0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093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D65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39996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52A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29218444</w:t>
            </w:r>
          </w:p>
        </w:tc>
      </w:tr>
      <w:tr w:rsidR="00AF5239" w:rsidRPr="00AF5239" w14:paraId="638D8D7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B8E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041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423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NFRSF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0855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9.395307707</w:t>
            </w:r>
          </w:p>
        </w:tc>
      </w:tr>
      <w:tr w:rsidR="00AF5239" w:rsidRPr="00AF5239" w14:paraId="619A86A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710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596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5FC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AMK2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D2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44136556</w:t>
            </w:r>
          </w:p>
        </w:tc>
      </w:tr>
      <w:tr w:rsidR="00AF5239" w:rsidRPr="00AF5239" w14:paraId="0C54C25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C1D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741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106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DCBLD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267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81875247</w:t>
            </w:r>
          </w:p>
        </w:tc>
      </w:tr>
      <w:tr w:rsidR="00AF5239" w:rsidRPr="00AF5239" w14:paraId="6D012CD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AF7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72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427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ZNF5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03A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99730478</w:t>
            </w:r>
          </w:p>
        </w:tc>
      </w:tr>
      <w:tr w:rsidR="00AF5239" w:rsidRPr="00AF5239" w14:paraId="2ED7805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BD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16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5E4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95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713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71413394</w:t>
            </w:r>
          </w:p>
        </w:tc>
      </w:tr>
      <w:tr w:rsidR="00AF5239" w:rsidRPr="00AF5239" w14:paraId="52830DB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463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36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D08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65036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7A05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62132447</w:t>
            </w:r>
          </w:p>
        </w:tc>
      </w:tr>
      <w:tr w:rsidR="00AF5239" w:rsidRPr="00AF5239" w14:paraId="017EB42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430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89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8FC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NOTCH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5E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33149012</w:t>
            </w:r>
          </w:p>
        </w:tc>
      </w:tr>
      <w:tr w:rsidR="00AF5239" w:rsidRPr="00AF5239" w14:paraId="73952D0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8B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68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97B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H3RF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3E0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54036096</w:t>
            </w:r>
          </w:p>
        </w:tc>
      </w:tr>
      <w:tr w:rsidR="00AF5239" w:rsidRPr="00AF5239" w14:paraId="20F5944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10C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757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74C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RIG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42B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39124753</w:t>
            </w:r>
          </w:p>
        </w:tc>
      </w:tr>
      <w:tr w:rsidR="00AF5239" w:rsidRPr="00AF5239" w14:paraId="0DF4386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846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44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24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TGB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3BA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73867186</w:t>
            </w:r>
          </w:p>
        </w:tc>
      </w:tr>
      <w:tr w:rsidR="00AF5239" w:rsidRPr="00AF5239" w14:paraId="3886480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A7B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097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8D9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AC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DAC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095435184</w:t>
            </w:r>
          </w:p>
        </w:tc>
      </w:tr>
      <w:tr w:rsidR="00AF5239" w:rsidRPr="00AF5239" w14:paraId="329A3E5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F31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89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8C9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RHGEF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9C2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66630611</w:t>
            </w:r>
          </w:p>
        </w:tc>
      </w:tr>
      <w:tr w:rsidR="00AF5239" w:rsidRPr="00AF5239" w14:paraId="7F412AC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14E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487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E43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64435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73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90981482</w:t>
            </w:r>
          </w:p>
        </w:tc>
      </w:tr>
      <w:tr w:rsidR="00AF5239" w:rsidRPr="00AF5239" w14:paraId="5AF102B3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1F0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54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458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DCBLD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35A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82637776</w:t>
            </w:r>
          </w:p>
        </w:tc>
      </w:tr>
      <w:tr w:rsidR="00AF5239" w:rsidRPr="00AF5239" w14:paraId="19246D5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831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69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639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FAP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831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073240199</w:t>
            </w:r>
          </w:p>
        </w:tc>
      </w:tr>
      <w:tr w:rsidR="00AF5239" w:rsidRPr="00AF5239" w14:paraId="73CF911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324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52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31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DOK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EC9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822160188</w:t>
            </w:r>
          </w:p>
        </w:tc>
      </w:tr>
      <w:tr w:rsidR="00AF5239" w:rsidRPr="00AF5239" w14:paraId="2A63C10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69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57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E4F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LN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6A3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29723504</w:t>
            </w:r>
          </w:p>
        </w:tc>
      </w:tr>
      <w:tr w:rsidR="00AF5239" w:rsidRPr="00AF5239" w14:paraId="21F78AA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F51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487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71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9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F21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13340478</w:t>
            </w:r>
          </w:p>
        </w:tc>
      </w:tr>
      <w:tr w:rsidR="00AF5239" w:rsidRPr="00AF5239" w14:paraId="0F49CC6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C1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4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EE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HAS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6F1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51205589</w:t>
            </w:r>
          </w:p>
        </w:tc>
      </w:tr>
      <w:tr w:rsidR="00AF5239" w:rsidRPr="00AF5239" w14:paraId="0697B00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64D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147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E13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LP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51D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039491385</w:t>
            </w:r>
          </w:p>
        </w:tc>
      </w:tr>
      <w:tr w:rsidR="00AF5239" w:rsidRPr="00AF5239" w14:paraId="7975FB7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A70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16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910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1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CEEC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22490557</w:t>
            </w:r>
          </w:p>
        </w:tc>
      </w:tr>
      <w:tr w:rsidR="00AF5239" w:rsidRPr="00AF5239" w14:paraId="48FFF16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F15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61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A2C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YLIP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866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823626194</w:t>
            </w:r>
          </w:p>
        </w:tc>
      </w:tr>
      <w:tr w:rsidR="00AF5239" w:rsidRPr="00AF5239" w14:paraId="6A071AC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3AB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83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263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XCR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301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13.3932633</w:t>
            </w:r>
          </w:p>
        </w:tc>
      </w:tr>
      <w:tr w:rsidR="00AF5239" w:rsidRPr="00AF5239" w14:paraId="5748F0B3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F26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52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41A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TBP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23D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836691351</w:t>
            </w:r>
          </w:p>
        </w:tc>
      </w:tr>
      <w:tr w:rsidR="00AF5239" w:rsidRPr="00AF5239" w14:paraId="216EC75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2D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193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C6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NN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0F2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90737803</w:t>
            </w:r>
          </w:p>
        </w:tc>
      </w:tr>
      <w:tr w:rsidR="00AF5239" w:rsidRPr="00AF5239" w14:paraId="1B26084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712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795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9F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DC14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511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30945163</w:t>
            </w:r>
          </w:p>
        </w:tc>
      </w:tr>
      <w:tr w:rsidR="00AF5239" w:rsidRPr="00AF5239" w14:paraId="2D52585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D62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43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474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ERPINE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3AD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19013621</w:t>
            </w:r>
          </w:p>
        </w:tc>
      </w:tr>
      <w:tr w:rsidR="00AF5239" w:rsidRPr="00AF5239" w14:paraId="6D46143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123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12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17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I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FD0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10725739</w:t>
            </w:r>
          </w:p>
        </w:tc>
      </w:tr>
      <w:tr w:rsidR="00AF5239" w:rsidRPr="00AF5239" w14:paraId="7E176E3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A3A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291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D6E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RRC3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D76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07121081</w:t>
            </w:r>
          </w:p>
        </w:tc>
      </w:tr>
      <w:tr w:rsidR="00AF5239" w:rsidRPr="00AF5239" w14:paraId="1116C29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325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797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DE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DRA1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A6B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066334034</w:t>
            </w:r>
          </w:p>
        </w:tc>
      </w:tr>
      <w:tr w:rsidR="00AF5239" w:rsidRPr="00AF5239" w14:paraId="1761222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95C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967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263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FAP2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032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836267046</w:t>
            </w:r>
          </w:p>
        </w:tc>
      </w:tr>
      <w:tr w:rsidR="00AF5239" w:rsidRPr="00AF5239" w14:paraId="4821586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C98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2244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135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NX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89E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56675423</w:t>
            </w:r>
          </w:p>
        </w:tc>
      </w:tr>
      <w:tr w:rsidR="00AF5239" w:rsidRPr="00AF5239" w14:paraId="131E5B5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868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109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CB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MY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E74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88613605</w:t>
            </w:r>
          </w:p>
        </w:tc>
      </w:tr>
      <w:tr w:rsidR="00AF5239" w:rsidRPr="00AF5239" w14:paraId="784C00A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176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2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176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MO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62E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123771025</w:t>
            </w:r>
          </w:p>
        </w:tc>
      </w:tr>
      <w:tr w:rsidR="00AF5239" w:rsidRPr="00AF5239" w14:paraId="30D0C9F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888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32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04C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H3RF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12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32686343</w:t>
            </w:r>
          </w:p>
        </w:tc>
      </w:tr>
      <w:tr w:rsidR="00AF5239" w:rsidRPr="00AF5239" w14:paraId="6051728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8BD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797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489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HLDB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28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44392803</w:t>
            </w:r>
          </w:p>
        </w:tc>
      </w:tr>
      <w:tr w:rsidR="00AF5239" w:rsidRPr="00AF5239" w14:paraId="3FED0AE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7C8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64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33B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P1S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CF5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454945302</w:t>
            </w:r>
          </w:p>
        </w:tc>
      </w:tr>
      <w:tr w:rsidR="00AF5239" w:rsidRPr="00AF5239" w14:paraId="5E60451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12E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75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3ED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LDH3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F7B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31984376</w:t>
            </w:r>
          </w:p>
        </w:tc>
      </w:tr>
      <w:tr w:rsidR="00AF5239" w:rsidRPr="00AF5239" w14:paraId="497F922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29A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39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71C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BO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0E5C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018975602</w:t>
            </w:r>
          </w:p>
        </w:tc>
      </w:tr>
      <w:tr w:rsidR="00AF5239" w:rsidRPr="00AF5239" w14:paraId="7B22A60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948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366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9A0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YTL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7448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169583797</w:t>
            </w:r>
          </w:p>
        </w:tc>
      </w:tr>
      <w:tr w:rsidR="00AF5239" w:rsidRPr="00AF5239" w14:paraId="477B22D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4E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51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EEE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9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6C3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03285612</w:t>
            </w:r>
          </w:p>
        </w:tc>
      </w:tr>
      <w:tr w:rsidR="00AF5239" w:rsidRPr="00AF5239" w14:paraId="5020B3A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ABA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41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46A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YB5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EF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09066912</w:t>
            </w:r>
          </w:p>
        </w:tc>
      </w:tr>
      <w:tr w:rsidR="00AF5239" w:rsidRPr="00AF5239" w14:paraId="1D58DEE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E4E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912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C28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HSPB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362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02107697</w:t>
            </w:r>
          </w:p>
        </w:tc>
      </w:tr>
      <w:tr w:rsidR="00AF5239" w:rsidRPr="00AF5239" w14:paraId="2F02C30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D7C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0627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5F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AS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CE52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658481957</w:t>
            </w:r>
          </w:p>
        </w:tc>
      </w:tr>
      <w:tr w:rsidR="00AF5239" w:rsidRPr="00AF5239" w14:paraId="2F3D929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57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53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F5F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TGA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F83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96801845</w:t>
            </w:r>
          </w:p>
        </w:tc>
      </w:tr>
      <w:tr w:rsidR="00AF5239" w:rsidRPr="00AF5239" w14:paraId="0626F7B0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F29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076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2E8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RTAP1-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8FD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05305992</w:t>
            </w:r>
          </w:p>
        </w:tc>
      </w:tr>
      <w:tr w:rsidR="00AF5239" w:rsidRPr="00AF5239" w14:paraId="0B37CDF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C07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29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E23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DE4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07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986181478</w:t>
            </w:r>
          </w:p>
        </w:tc>
      </w:tr>
      <w:tr w:rsidR="00AF5239" w:rsidRPr="00AF5239" w14:paraId="66A82E6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FE9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1893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488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OBO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B3D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6.300448884</w:t>
            </w:r>
          </w:p>
        </w:tc>
      </w:tr>
      <w:tr w:rsidR="00AF5239" w:rsidRPr="00AF5239" w14:paraId="519451A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0EB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1940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7E0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HSPC15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E72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00596245</w:t>
            </w:r>
          </w:p>
        </w:tc>
      </w:tr>
      <w:tr w:rsidR="00AF5239" w:rsidRPr="00AF5239" w14:paraId="62A8426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8FB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698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539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NN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094B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85421047</w:t>
            </w:r>
          </w:p>
        </w:tc>
      </w:tr>
      <w:tr w:rsidR="00AF5239" w:rsidRPr="00AF5239" w14:paraId="251986E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960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205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37A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ETBP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C2A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666180583</w:t>
            </w:r>
          </w:p>
        </w:tc>
      </w:tr>
      <w:tr w:rsidR="00AF5239" w:rsidRPr="00AF5239" w14:paraId="283AB6CA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6C1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730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7BB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HBD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D386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17068907</w:t>
            </w:r>
          </w:p>
        </w:tc>
      </w:tr>
      <w:tr w:rsidR="00AF5239" w:rsidRPr="00AF5239" w14:paraId="77B87B0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27A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6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AAA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NFRSF10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9345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0554843</w:t>
            </w:r>
          </w:p>
        </w:tc>
      </w:tr>
      <w:tr w:rsidR="00AF5239" w:rsidRPr="00AF5239" w14:paraId="4A8C0FC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C2B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00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DA3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28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B50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17241135</w:t>
            </w:r>
          </w:p>
        </w:tc>
      </w:tr>
      <w:tr w:rsidR="00AF5239" w:rsidRPr="00AF5239" w14:paraId="3F2F548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11E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13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A10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P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BEB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7.669431234</w:t>
            </w:r>
          </w:p>
        </w:tc>
      </w:tr>
      <w:tr w:rsidR="00AF5239" w:rsidRPr="00AF5239" w14:paraId="68F97A5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32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51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1ED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NFRSF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BAA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04002614</w:t>
            </w:r>
          </w:p>
        </w:tc>
      </w:tr>
      <w:tr w:rsidR="00AF5239" w:rsidRPr="00AF5239" w14:paraId="2A456E9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895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84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DD7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13orf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ED6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14.96056868</w:t>
            </w:r>
          </w:p>
        </w:tc>
      </w:tr>
      <w:tr w:rsidR="00AF5239" w:rsidRPr="00AF5239" w14:paraId="76D5B8F3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E08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3058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A72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4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9CF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39379717</w:t>
            </w:r>
          </w:p>
        </w:tc>
      </w:tr>
      <w:tr w:rsidR="00AF5239" w:rsidRPr="00AF5239" w14:paraId="16A7323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4C1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15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29E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95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605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1456026</w:t>
            </w:r>
          </w:p>
        </w:tc>
      </w:tr>
      <w:tr w:rsidR="00AF5239" w:rsidRPr="00AF5239" w14:paraId="488F53A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F8B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64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B4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HSPA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F3D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669870285</w:t>
            </w:r>
          </w:p>
        </w:tc>
      </w:tr>
      <w:tr w:rsidR="00AF5239" w:rsidRPr="00AF5239" w14:paraId="0BD33AEE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1CDD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85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30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NEK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EC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00955787</w:t>
            </w:r>
          </w:p>
        </w:tc>
      </w:tr>
      <w:tr w:rsidR="00AF5239" w:rsidRPr="00AF5239" w14:paraId="52F26C2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1F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66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DCB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RUNX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4FF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546895517</w:t>
            </w:r>
          </w:p>
        </w:tc>
      </w:tr>
      <w:tr w:rsidR="00AF5239" w:rsidRPr="00AF5239" w14:paraId="666E368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019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38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D2A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VEGF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DBE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44561958</w:t>
            </w:r>
          </w:p>
        </w:tc>
      </w:tr>
      <w:tr w:rsidR="00AF5239" w:rsidRPr="00AF5239" w14:paraId="72F89E7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FFA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44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FB7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CNIP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CEC1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695938639</w:t>
            </w:r>
          </w:p>
        </w:tc>
      </w:tr>
      <w:tr w:rsidR="00AF5239" w:rsidRPr="00AF5239" w14:paraId="3DE7677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6CE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197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33B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HLDB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8E4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82429977</w:t>
            </w:r>
          </w:p>
        </w:tc>
      </w:tr>
      <w:tr w:rsidR="00AF5239" w:rsidRPr="00AF5239" w14:paraId="00281DE1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68B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361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085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EBP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3BE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725204166</w:t>
            </w:r>
          </w:p>
        </w:tc>
      </w:tr>
      <w:tr w:rsidR="00AF5239" w:rsidRPr="00AF5239" w14:paraId="37892BF9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ECE0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638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005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ACAC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6C2A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313079388</w:t>
            </w:r>
          </w:p>
        </w:tc>
      </w:tr>
      <w:tr w:rsidR="00AF5239" w:rsidRPr="00AF5239" w14:paraId="69B92A7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C97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990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A0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21orf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8954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36784977</w:t>
            </w:r>
          </w:p>
        </w:tc>
      </w:tr>
      <w:tr w:rsidR="00AF5239" w:rsidRPr="00AF5239" w14:paraId="14C67E7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87B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23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A62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YP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F0F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153837405</w:t>
            </w:r>
          </w:p>
        </w:tc>
      </w:tr>
      <w:tr w:rsidR="00AF5239" w:rsidRPr="00AF5239" w14:paraId="7C27927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48F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538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77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11orf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84CD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00423697</w:t>
            </w:r>
          </w:p>
        </w:tc>
      </w:tr>
      <w:tr w:rsidR="00AF5239" w:rsidRPr="00AF5239" w14:paraId="076B6FCB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27C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32946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13F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39278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1C0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0649758</w:t>
            </w:r>
          </w:p>
        </w:tc>
      </w:tr>
      <w:tr w:rsidR="00AF5239" w:rsidRPr="00AF5239" w14:paraId="28D327F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63E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80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BF1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GYP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4F83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236718062</w:t>
            </w:r>
          </w:p>
        </w:tc>
      </w:tr>
      <w:tr w:rsidR="00AF5239" w:rsidRPr="00AF5239" w14:paraId="07231EC6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CEC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13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A4A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UFT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224F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03093897</w:t>
            </w:r>
          </w:p>
        </w:tc>
      </w:tr>
      <w:tr w:rsidR="00AF5239" w:rsidRPr="00AF5239" w14:paraId="145CE532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EF6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38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439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TFAP2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40E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652760783</w:t>
            </w:r>
          </w:p>
        </w:tc>
      </w:tr>
      <w:tr w:rsidR="00AF5239" w:rsidRPr="00AF5239" w14:paraId="58FCDF8D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76DF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829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1C5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YTL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C21E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4.391708663</w:t>
            </w:r>
          </w:p>
        </w:tc>
      </w:tr>
      <w:tr w:rsidR="00AF5239" w:rsidRPr="00AF5239" w14:paraId="5B16422C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F83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2092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479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KRTAP1-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93F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16147931</w:t>
            </w:r>
          </w:p>
        </w:tc>
      </w:tr>
      <w:tr w:rsidR="00AF5239" w:rsidRPr="00AF5239" w14:paraId="2A40FBF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6AD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8033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F102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CCDC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9C09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18136824</w:t>
            </w:r>
          </w:p>
        </w:tc>
      </w:tr>
      <w:tr w:rsidR="00AF5239" w:rsidRPr="00AF5239" w14:paraId="42729D9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B50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23402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A5C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DE4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1537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5.292638324</w:t>
            </w:r>
          </w:p>
        </w:tc>
      </w:tr>
      <w:tr w:rsidR="00AF5239" w:rsidRPr="00AF5239" w14:paraId="3D9D9678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B0E8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583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98E9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LC9A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FA5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2.829933362</w:t>
            </w:r>
          </w:p>
        </w:tc>
      </w:tr>
      <w:tr w:rsidR="00AF5239" w:rsidRPr="00AF5239" w14:paraId="36D12F84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5767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419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425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SMYD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EE3C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326318567</w:t>
            </w:r>
          </w:p>
        </w:tc>
      </w:tr>
      <w:tr w:rsidR="00AF5239" w:rsidRPr="00AF5239" w14:paraId="7CBF136F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ABE1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6691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90CE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LOC7289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645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205392374</w:t>
            </w:r>
          </w:p>
        </w:tc>
      </w:tr>
      <w:tr w:rsidR="00AF5239" w:rsidRPr="00AF5239" w14:paraId="79F84535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7884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271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F13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FIBCD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4DB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0.44240205</w:t>
            </w:r>
          </w:p>
        </w:tc>
      </w:tr>
      <w:tr w:rsidR="00AF5239" w:rsidRPr="00AF5239" w14:paraId="44E58307" w14:textId="77777777" w:rsidTr="00AF523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EE3A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ILMN_17801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72C" w14:textId="77777777" w:rsidR="00AF5239" w:rsidRPr="00AF5239" w:rsidRDefault="00AF5239" w:rsidP="00AF5239">
            <w:pPr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PELI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0D20" w14:textId="77777777" w:rsidR="00AF5239" w:rsidRPr="00AF5239" w:rsidRDefault="00AF5239" w:rsidP="00AF5239">
            <w:pPr>
              <w:jc w:val="right"/>
              <w:rPr>
                <w:rFonts w:ascii="Calibri" w:eastAsia="Times New Roman" w:hAnsi="Calibri" w:cs="Times New Roman"/>
                <w:color w:val="000000"/>
                <w:lang w:val="en-IN"/>
              </w:rPr>
            </w:pPr>
            <w:r w:rsidRPr="00AF5239">
              <w:rPr>
                <w:rFonts w:ascii="Calibri" w:eastAsia="Times New Roman" w:hAnsi="Calibri" w:cs="Times New Roman"/>
                <w:color w:val="000000"/>
                <w:lang w:val="en-IN"/>
              </w:rPr>
              <w:t>3.735113786</w:t>
            </w:r>
          </w:p>
        </w:tc>
      </w:tr>
    </w:tbl>
    <w:p w14:paraId="33E08DCB" w14:textId="77777777" w:rsidR="00AF5239" w:rsidRDefault="00AF5239"/>
    <w:sectPr w:rsidR="00AF5239" w:rsidSect="00BC4A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239"/>
    <w:rsid w:val="0019634C"/>
    <w:rsid w:val="007F20E8"/>
    <w:rsid w:val="00AF5239"/>
    <w:rsid w:val="00BC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2E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3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90</Words>
  <Characters>4508</Characters>
  <Application>Microsoft Macintosh Word</Application>
  <DocSecurity>0</DocSecurity>
  <Lines>37</Lines>
  <Paragraphs>10</Paragraphs>
  <ScaleCrop>false</ScaleCrop>
  <Company>nibmg</Company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ingh</dc:creator>
  <cp:keywords/>
  <dc:description/>
  <cp:lastModifiedBy>Sandeep Singh</cp:lastModifiedBy>
  <cp:revision>3</cp:revision>
  <dcterms:created xsi:type="dcterms:W3CDTF">2018-02-15T06:36:00Z</dcterms:created>
  <dcterms:modified xsi:type="dcterms:W3CDTF">2018-02-15T10:25:00Z</dcterms:modified>
</cp:coreProperties>
</file>